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0D458" w14:textId="38C90466" w:rsidR="002755FB" w:rsidRPr="002755FB" w:rsidRDefault="002755FB" w:rsidP="002755FB">
      <w:pPr>
        <w:rPr>
          <w:lang w:val="en-US"/>
        </w:rPr>
      </w:pPr>
      <w:r w:rsidRPr="002755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219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E941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4173" w:rsidRPr="002755F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755FB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52029C" w:rsidRPr="0052029C">
        <w:rPr>
          <w:rFonts w:ascii="Times New Roman" w:hAnsi="Times New Roman" w:cs="Times New Roman"/>
          <w:b/>
          <w:bCs/>
          <w:sz w:val="24"/>
          <w:szCs w:val="24"/>
        </w:rPr>
        <w:t>Gene Ontology</w:t>
      </w:r>
      <w:r w:rsidR="005202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029C" w:rsidRPr="0052029C">
        <w:rPr>
          <w:rFonts w:ascii="Times New Roman" w:hAnsi="Times New Roman" w:cs="Times New Roman"/>
          <w:b/>
          <w:bCs/>
          <w:sz w:val="24"/>
          <w:szCs w:val="24"/>
        </w:rPr>
        <w:t xml:space="preserve">(Molecular Function) </w:t>
      </w:r>
      <w:r w:rsidR="002F4C17">
        <w:rPr>
          <w:rFonts w:ascii="Times New Roman" w:hAnsi="Times New Roman" w:cs="Times New Roman"/>
          <w:b/>
          <w:bCs/>
          <w:sz w:val="24"/>
          <w:szCs w:val="24"/>
        </w:rPr>
        <w:t>terms</w:t>
      </w:r>
      <w:r w:rsidR="0052029C" w:rsidRPr="0052029C">
        <w:rPr>
          <w:rFonts w:ascii="Times New Roman" w:hAnsi="Times New Roman" w:cs="Times New Roman"/>
          <w:b/>
          <w:bCs/>
          <w:sz w:val="24"/>
          <w:szCs w:val="24"/>
        </w:rPr>
        <w:t xml:space="preserve"> of the</w:t>
      </w:r>
      <w:r w:rsidR="002F4C17">
        <w:rPr>
          <w:rFonts w:ascii="Times New Roman" w:hAnsi="Times New Roman" w:cs="Times New Roman"/>
          <w:b/>
          <w:bCs/>
          <w:sz w:val="24"/>
          <w:szCs w:val="24"/>
        </w:rPr>
        <w:t xml:space="preserve"> predicted</w:t>
      </w:r>
      <w:r w:rsidR="0052029C" w:rsidRPr="0052029C">
        <w:rPr>
          <w:rFonts w:ascii="Times New Roman" w:hAnsi="Times New Roman" w:cs="Times New Roman"/>
          <w:b/>
          <w:bCs/>
          <w:sz w:val="24"/>
          <w:szCs w:val="24"/>
        </w:rPr>
        <w:t xml:space="preserve"> essential genes in </w:t>
      </w:r>
      <w:r w:rsidR="0052029C" w:rsidRPr="002F4C1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eishmania </w:t>
      </w:r>
      <w:proofErr w:type="spellStart"/>
      <w:r w:rsidR="0052029C" w:rsidRPr="002F4C17">
        <w:rPr>
          <w:rFonts w:ascii="Times New Roman" w:hAnsi="Times New Roman" w:cs="Times New Roman"/>
          <w:b/>
          <w:bCs/>
          <w:i/>
          <w:iCs/>
          <w:sz w:val="24"/>
          <w:szCs w:val="24"/>
        </w:rPr>
        <w:t>donovani</w:t>
      </w:r>
      <w:proofErr w:type="spellEnd"/>
    </w:p>
    <w:tbl>
      <w:tblPr>
        <w:tblW w:w="906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187"/>
        <w:gridCol w:w="2053"/>
        <w:gridCol w:w="3827"/>
      </w:tblGrid>
      <w:tr w:rsidR="00C17F7F" w:rsidRPr="00C17F7F" w14:paraId="49BACA84" w14:textId="77777777" w:rsidTr="006A7962">
        <w:trPr>
          <w:trHeight w:val="370"/>
        </w:trPr>
        <w:tc>
          <w:tcPr>
            <w:tcW w:w="3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DA010" w14:textId="77777777" w:rsidR="00C17F7F" w:rsidRPr="005418F7" w:rsidRDefault="00C17F7F" w:rsidP="000D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 ontology (Molecular Function)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246A1" w14:textId="77777777" w:rsidR="00C17F7F" w:rsidRPr="005418F7" w:rsidRDefault="00C17F7F" w:rsidP="000D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Gene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C4689" w14:textId="77777777" w:rsidR="00C17F7F" w:rsidRPr="005418F7" w:rsidRDefault="00C17F7F" w:rsidP="000D1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 List (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niprot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IDs)</w:t>
            </w:r>
          </w:p>
        </w:tc>
      </w:tr>
      <w:tr w:rsidR="00C17F7F" w:rsidRPr="00C17F7F" w14:paraId="0EAA8A38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80525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binding [GO:0005524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A1217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4D84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KD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CR2,E9BG78,E9BUS2,E9BP61,E9BSR1,E9BDY2,E9BTY3,E9BI02,E9BTK0,E9BT25]</w:t>
            </w:r>
          </w:p>
        </w:tc>
      </w:tr>
      <w:tr w:rsidR="00C17F7F" w:rsidRPr="00C17F7F" w14:paraId="080E4AC1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53912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xidoreductase activity [GO:0016491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B4040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CD9DB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FX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JC7,E9BH73,E9BD53,E9BUR9,E9BPY2,E9BJC4,E9BKH5]</w:t>
            </w:r>
          </w:p>
        </w:tc>
      </w:tr>
      <w:tr w:rsidR="00C17F7F" w:rsidRPr="00C17F7F" w14:paraId="5159FA60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67754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P deaminase activity [GO:0003876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C8EE7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2FCD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7Z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BG1,E9BP20,E9BT05]</w:t>
            </w:r>
          </w:p>
        </w:tc>
      </w:tr>
      <w:tr w:rsidR="00C17F7F" w:rsidRPr="00C17F7F" w14:paraId="628F18C0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718E9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avin adenine dinucleotide binding [GO:005066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34290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D76B1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V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911,E9BJZ0,E9BSE8]</w:t>
            </w:r>
          </w:p>
        </w:tc>
      </w:tr>
      <w:tr w:rsidR="00C17F7F" w:rsidRPr="00C17F7F" w14:paraId="0442B8F7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55D49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l ion binding [GO:0046872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883B4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13D20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CR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8I8,E9BD53,E9BIZ2]</w:t>
            </w:r>
          </w:p>
        </w:tc>
      </w:tr>
      <w:tr w:rsidR="00C17F7F" w:rsidRPr="00C17F7F" w14:paraId="3FFF4BF3" w14:textId="77777777" w:rsidTr="006A7962">
        <w:trPr>
          <w:trHeight w:val="43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E820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H dehydrogenase (ubiquinone) activity [GO:000813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ECCB0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F51BB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I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DX7,E9BIZ2]</w:t>
            </w:r>
          </w:p>
        </w:tc>
      </w:tr>
      <w:tr w:rsidR="00C17F7F" w:rsidRPr="00C17F7F" w14:paraId="5A7C655C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17B0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alytic activity [GO:0003824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97589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EF93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B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3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D62,E9BNX3]</w:t>
            </w:r>
          </w:p>
        </w:tc>
      </w:tr>
      <w:tr w:rsidR="00C17F7F" w:rsidRPr="00C17F7F" w14:paraId="3F2664BE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9704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yridoxal phosphate binding [GO:003017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56FA5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8DF9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SJ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B38,E9BRW0]</w:t>
            </w:r>
          </w:p>
        </w:tc>
      </w:tr>
      <w:tr w:rsidR="00C17F7F" w:rsidRPr="00C17F7F" w14:paraId="4B5B6524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3B26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 iron, 2 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uster binding [GO:005153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FEA0B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26C8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S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D53]</w:t>
            </w:r>
          </w:p>
        </w:tc>
      </w:tr>
      <w:tr w:rsidR="00C17F7F" w:rsidRPr="00C17F7F" w14:paraId="2F5916B2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402F4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 iron, 4 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uster binding [GO:0051539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1FB32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E7B9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I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IZ2]</w:t>
            </w:r>
          </w:p>
        </w:tc>
      </w:tr>
      <w:tr w:rsidR="00C17F7F" w:rsidRPr="00C17F7F" w14:paraId="6499F326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86A4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D binding [GO:0071949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207CD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20D6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JC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KH5]</w:t>
            </w:r>
          </w:p>
        </w:tc>
      </w:tr>
      <w:tr w:rsidR="00C17F7F" w:rsidRPr="00C17F7F" w14:paraId="28587B68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EFDF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+ kinase activity [GO:0003951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BE32E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712C9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I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T25]</w:t>
            </w:r>
          </w:p>
        </w:tc>
      </w:tr>
      <w:tr w:rsidR="00C17F7F" w:rsidRPr="00C17F7F" w14:paraId="4193CB24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3006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yl-CoA dehydrogenase activity [GO:0003995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41F8D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B48C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V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SE8]</w:t>
            </w:r>
          </w:p>
        </w:tc>
      </w:tr>
      <w:tr w:rsidR="00C17F7F" w:rsidRPr="00C17F7F" w14:paraId="4E39382D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4FD8A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enylate kinase activity [GO:000401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F92B1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B57F0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I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2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TK0]</w:t>
            </w:r>
          </w:p>
        </w:tc>
      </w:tr>
      <w:tr w:rsidR="00C17F7F" w:rsidRPr="00C17F7F" w14:paraId="3F556E2B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CF3B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cylglycerol kinase activity [GO:0004143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E5AAB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92BE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CY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T25]</w:t>
            </w:r>
          </w:p>
        </w:tc>
      </w:tr>
      <w:tr w:rsidR="00C17F7F" w:rsidRPr="00C17F7F" w14:paraId="20600CD8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04522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ectron transfer activity [GO:0009055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8F734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0552A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7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DX7]</w:t>
            </w:r>
          </w:p>
        </w:tc>
      </w:tr>
      <w:tr w:rsidR="00C17F7F" w:rsidRPr="00C17F7F" w14:paraId="2D590F78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9731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drolase activity [GO:001678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205A9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0145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H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7B1]</w:t>
            </w:r>
          </w:p>
        </w:tc>
      </w:tr>
      <w:tr w:rsidR="00C17F7F" w:rsidRPr="00C17F7F" w14:paraId="132F2AB1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33B7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cleoside diphosphate kinase activity [GO:000455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D525F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DCFF2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P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SR1]</w:t>
            </w:r>
          </w:p>
        </w:tc>
      </w:tr>
      <w:tr w:rsidR="00C17F7F" w:rsidRPr="00C17F7F" w14:paraId="3CE783D1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58F7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xidoreductase activity, acting on the CH-CH group of donors [GO:001662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E50F5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4705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1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JZ0]</w:t>
            </w:r>
          </w:p>
        </w:tc>
      </w:tr>
      <w:tr w:rsidR="00C17F7F" w:rsidRPr="00C17F7F" w14:paraId="04B06483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8AF3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xidoreductase activity, acting on the aldehyde or oxo group of donors, NAD or NADP as acceptor [GO:001662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66CA2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2374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M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UP9]</w:t>
            </w:r>
          </w:p>
        </w:tc>
      </w:tr>
      <w:tr w:rsidR="00C17F7F" w:rsidRPr="00C17F7F" w14:paraId="1D765D5C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CA7CA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aminase activity [GO:0008483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E50C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8D02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B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RW0]</w:t>
            </w:r>
          </w:p>
        </w:tc>
      </w:tr>
      <w:tr w:rsidR="00C17F7F" w:rsidRPr="00C17F7F" w14:paraId="27021204" w14:textId="77777777" w:rsidTr="006A7962">
        <w:trPr>
          <w:trHeight w:val="44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84931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ferase activity, transferring glycosyl groups [GO:001675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CD489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26FA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QR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F85]</w:t>
            </w:r>
          </w:p>
        </w:tc>
      </w:tr>
      <w:tr w:rsidR="00C17F7F" w:rsidRPr="00C17F7F" w14:paraId="497A1A1B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9EDB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biquinol-cytochrome-c reductase activity [GO:0008121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1E53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4FEA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N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S30]</w:t>
            </w:r>
          </w:p>
        </w:tc>
      </w:tr>
      <w:tr w:rsidR="00C17F7F" w:rsidRPr="00C17F7F" w14:paraId="7515C841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86BC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zinc ion binding [GO:000827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8A30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E30DF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KN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,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BPY2]</w:t>
            </w:r>
          </w:p>
        </w:tc>
      </w:tr>
      <w:tr w:rsidR="00C17F7F" w:rsidRPr="00C17F7F" w14:paraId="0E10F923" w14:textId="77777777" w:rsidTr="006A7962">
        <w:trPr>
          <w:trHeight w:val="51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05F5F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S)-2-(5-amino-1-(5-phospho-D-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ibosyl)imidazole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-carboxamido)succinate AMP-lyase (fumarate-forming) activity [GO:0070626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79FCC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A183F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10]</w:t>
            </w:r>
          </w:p>
        </w:tc>
      </w:tr>
      <w:tr w:rsidR="00C17F7F" w:rsidRPr="00C17F7F" w14:paraId="4824AF51" w14:textId="77777777" w:rsidTr="006A7962">
        <w:trPr>
          <w:trHeight w:val="44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27BC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3-beta-hydroxy-delta5-steroid dehydrogenase activity [GO:0003854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410E8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97F4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P6]</w:t>
            </w:r>
          </w:p>
        </w:tc>
      </w:tr>
      <w:tr w:rsidR="00C17F7F" w:rsidRPr="00C17F7F" w14:paraId="6B418547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69F2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P binding [GO:0016208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558A3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65681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G78]</w:t>
            </w:r>
          </w:p>
        </w:tc>
      </w:tr>
      <w:tr w:rsidR="00C17F7F" w:rsidRPr="00C17F7F" w14:paraId="2E9B3E77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2DCA5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MN binding [GO:0010181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7767D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97D5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I8]</w:t>
            </w:r>
          </w:p>
        </w:tc>
      </w:tr>
      <w:tr w:rsidR="00C17F7F" w:rsidRPr="00C17F7F" w14:paraId="59ABEFC6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215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-acetyltransferase activity [GO:000808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4C738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BB8C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HA6]</w:t>
            </w:r>
          </w:p>
        </w:tc>
      </w:tr>
      <w:tr w:rsidR="00C17F7F" w:rsidRPr="00C17F7F" w14:paraId="40941DD8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A5E1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6-(1,2-</w:t>
            </w:r>
            <w:proofErr w:type="gram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carboxyethyl)AMP</w:t>
            </w:r>
            <w:proofErr w:type="gram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MP-lyase (fumarate-forming) activity [GO:0004018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8660E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00EC9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10]</w:t>
            </w:r>
          </w:p>
        </w:tc>
      </w:tr>
      <w:tr w:rsidR="00C17F7F" w:rsidRPr="00C17F7F" w14:paraId="0257361C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9C5BB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D binding [GO:005128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35DBD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00E7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I8]</w:t>
            </w:r>
          </w:p>
        </w:tc>
      </w:tr>
      <w:tr w:rsidR="00C17F7F" w:rsidRPr="00C17F7F" w14:paraId="5233BCB8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38BF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-acyltransferase activity [GO:0008374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D5A9F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A7914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QR8]</w:t>
            </w:r>
          </w:p>
        </w:tc>
      </w:tr>
      <w:tr w:rsidR="00C17F7F" w:rsidRPr="00C17F7F" w14:paraId="6BA94222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BD17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etate-CoA ligase activity [GO:000398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05870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DAB1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G78]</w:t>
            </w:r>
          </w:p>
        </w:tc>
      </w:tr>
      <w:tr w:rsidR="00C17F7F" w:rsidRPr="00C17F7F" w14:paraId="0B45BE18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AF5B5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ireducton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ynthase activity [GO:0043874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0F532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B743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UX4]</w:t>
            </w:r>
          </w:p>
        </w:tc>
      </w:tr>
      <w:tr w:rsidR="00C17F7F" w:rsidRPr="00C17F7F" w14:paraId="3B05463F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A520C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rgininosuccinat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ynthase activity [GO:0004055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A5A17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F2C59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CR2]</w:t>
            </w:r>
          </w:p>
        </w:tc>
      </w:tr>
      <w:tr w:rsidR="00C17F7F" w:rsidRPr="00C17F7F" w14:paraId="2277D708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4B8A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bamoyl-phosphate synthase (glutamine-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drolyzing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 activity [GO:0004088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A95F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A7F05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CR2]</w:t>
            </w:r>
          </w:p>
        </w:tc>
      </w:tr>
      <w:tr w:rsidR="00C17F7F" w:rsidRPr="00C17F7F" w14:paraId="3A715E05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11D41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proporphyrinogen oxidase activity [GO:0004109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C2E29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3DC25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Z2]</w:t>
            </w:r>
          </w:p>
        </w:tc>
      </w:tr>
      <w:tr w:rsidR="00C17F7F" w:rsidRPr="00C17F7F" w14:paraId="625AA735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0B2D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uanine deaminase activity [GO:0008892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9D7D2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9547B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KN9]</w:t>
            </w:r>
          </w:p>
        </w:tc>
      </w:tr>
      <w:tr w:rsidR="00C17F7F" w:rsidRPr="00C17F7F" w14:paraId="739C3C55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D82C1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m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binding [GO:002003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E1289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9E53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917]</w:t>
            </w:r>
          </w:p>
        </w:tc>
      </w:tr>
      <w:tr w:rsidR="00C17F7F" w:rsidRPr="00C17F7F" w14:paraId="55956D61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38DA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ron-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ur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luster binding [GO:0051536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E146A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1EAB2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DX7]</w:t>
            </w:r>
          </w:p>
        </w:tc>
      </w:tr>
      <w:tr w:rsidR="00C17F7F" w:rsidRPr="00C17F7F" w14:paraId="32841B70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1FD59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nase activity [GO:0016301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13ABD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744B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T87]</w:t>
            </w:r>
          </w:p>
        </w:tc>
      </w:tr>
      <w:tr w:rsidR="00C17F7F" w:rsidRPr="00C17F7F" w14:paraId="0CBE82BE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D744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yase activity [GO:0016829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374EE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9A8D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SJ9]</w:t>
            </w:r>
          </w:p>
        </w:tc>
      </w:tr>
      <w:tr w:rsidR="00C17F7F" w:rsidRPr="00C17F7F" w14:paraId="132724A3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A6F92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gnesium ion binding [GO:0000287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6DE86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39426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UX4]</w:t>
            </w:r>
          </w:p>
        </w:tc>
      </w:tr>
      <w:tr w:rsidR="00C17F7F" w:rsidRPr="00C17F7F" w14:paraId="76F4D199" w14:textId="77777777" w:rsidTr="006A7962">
        <w:trPr>
          <w:trHeight w:val="3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548D8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icotinate 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ribosyltransferas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ctivity [GO:0004516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8792F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DDD6F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Q30]</w:t>
            </w:r>
          </w:p>
        </w:tc>
      </w:tr>
      <w:tr w:rsidR="00C17F7F" w:rsidRPr="00C17F7F" w14:paraId="3008D33E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9D87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icotinate-nucleotide 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phosphorylas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rboxylating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 activity [GO:0004514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206B3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7E715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Q30]</w:t>
            </w:r>
          </w:p>
        </w:tc>
      </w:tr>
      <w:tr w:rsidR="00C17F7F" w:rsidRPr="00C17F7F" w14:paraId="183C7E62" w14:textId="77777777" w:rsidTr="006A7962">
        <w:trPr>
          <w:trHeight w:val="52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CB75B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transferase activity, alcohol group as acceptor [GO:0016773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3109F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1998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T87]</w:t>
            </w:r>
          </w:p>
        </w:tc>
      </w:tr>
      <w:tr w:rsidR="00C17F7F" w:rsidRPr="00C17F7F" w14:paraId="3575D0AE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92601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roton-exporting ATPase activity, 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osphorylativ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echanism [GO:0008553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3DB3E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E9C10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DY2]</w:t>
            </w:r>
          </w:p>
        </w:tc>
      </w:tr>
      <w:tr w:rsidR="00C17F7F" w:rsidRPr="00C17F7F" w14:paraId="559B0633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365E7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quinone binding [GO:0048038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8F55B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984DD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IZ2]</w:t>
            </w:r>
          </w:p>
        </w:tc>
      </w:tr>
      <w:tr w:rsidR="00C17F7F" w:rsidRPr="00C17F7F" w14:paraId="72C1096F" w14:textId="77777777" w:rsidTr="006A7962">
        <w:trPr>
          <w:trHeight w:val="35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9AC5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bonucleoside-diphosphate reductase activity, thioredoxin </w:t>
            </w: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ulfid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s acceptor [GO:0004748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663D3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048A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KD6]</w:t>
            </w:r>
          </w:p>
        </w:tc>
      </w:tr>
      <w:tr w:rsidR="00C17F7F" w:rsidRPr="00C17F7F" w14:paraId="4A759CE1" w14:textId="77777777" w:rsidTr="006A7962">
        <w:trPr>
          <w:trHeight w:val="37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3D970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etrahydrofolylpolyglutamate</w:t>
            </w:r>
            <w:proofErr w:type="spellEnd"/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ynthase activity [GO:0004326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9901B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A1D5E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TY3]</w:t>
            </w:r>
          </w:p>
        </w:tc>
      </w:tr>
      <w:tr w:rsidR="00C17F7F" w:rsidRPr="00C17F7F" w14:paraId="6AFCD9FF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35A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ferase activity [GO:0016740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67626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F51AA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22]</w:t>
            </w:r>
          </w:p>
        </w:tc>
      </w:tr>
      <w:tr w:rsidR="00C17F7F" w:rsidRPr="00C17F7F" w14:paraId="170EC218" w14:textId="77777777" w:rsidTr="006A7962">
        <w:trPr>
          <w:trHeight w:val="290"/>
        </w:trPr>
        <w:tc>
          <w:tcPr>
            <w:tcW w:w="3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3F36B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ferase activity, transferring acyl groups [GO:0016746]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F304" w14:textId="77777777" w:rsidR="00C17F7F" w:rsidRPr="005418F7" w:rsidRDefault="00C17F7F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09B33" w14:textId="77777777" w:rsidR="00C17F7F" w:rsidRPr="005418F7" w:rsidRDefault="00C17F7F" w:rsidP="00C17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418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B8A8]</w:t>
            </w:r>
          </w:p>
        </w:tc>
      </w:tr>
    </w:tbl>
    <w:p w14:paraId="4FAD2B7F" w14:textId="416A9941" w:rsidR="005D4A0C" w:rsidRDefault="005D4A0C" w:rsidP="00C17F7F">
      <w:pPr>
        <w:rPr>
          <w:lang w:val="en-US"/>
        </w:rPr>
      </w:pPr>
    </w:p>
    <w:p w14:paraId="04A8922F" w14:textId="77777777" w:rsidR="005D4A0C" w:rsidRPr="001D3B6D" w:rsidRDefault="005D4A0C" w:rsidP="00C17F7F">
      <w:pPr>
        <w:rPr>
          <w:rFonts w:ascii="Times New Roman" w:hAnsi="Times New Roman" w:cs="Times New Roman"/>
          <w:b/>
          <w:bCs/>
          <w:lang w:val="en-US"/>
        </w:rPr>
      </w:pPr>
    </w:p>
    <w:sectPr w:rsidR="005D4A0C" w:rsidRPr="001D3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wFAFuErbMtAAAA"/>
  </w:docVars>
  <w:rsids>
    <w:rsidRoot w:val="00457E01"/>
    <w:rsid w:val="00000A78"/>
    <w:rsid w:val="000024FC"/>
    <w:rsid w:val="00002AB5"/>
    <w:rsid w:val="0000407A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62EB"/>
    <w:rsid w:val="0009226C"/>
    <w:rsid w:val="00095836"/>
    <w:rsid w:val="000A131A"/>
    <w:rsid w:val="000A2946"/>
    <w:rsid w:val="000A3A36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11D9"/>
    <w:rsid w:val="000D250A"/>
    <w:rsid w:val="000D6C88"/>
    <w:rsid w:val="000E1512"/>
    <w:rsid w:val="000F3592"/>
    <w:rsid w:val="00102158"/>
    <w:rsid w:val="001023CA"/>
    <w:rsid w:val="00104C10"/>
    <w:rsid w:val="00105A1C"/>
    <w:rsid w:val="001062E6"/>
    <w:rsid w:val="00113304"/>
    <w:rsid w:val="0011512C"/>
    <w:rsid w:val="0012219C"/>
    <w:rsid w:val="00122A49"/>
    <w:rsid w:val="001256B1"/>
    <w:rsid w:val="00126B36"/>
    <w:rsid w:val="001271E2"/>
    <w:rsid w:val="00133FBB"/>
    <w:rsid w:val="00134B2F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70AD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535C"/>
    <w:rsid w:val="001E5DFF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6363"/>
    <w:rsid w:val="002475F4"/>
    <w:rsid w:val="002479E6"/>
    <w:rsid w:val="00251B6E"/>
    <w:rsid w:val="00251F3E"/>
    <w:rsid w:val="0025215A"/>
    <w:rsid w:val="00253D5B"/>
    <w:rsid w:val="00254A4A"/>
    <w:rsid w:val="002602F9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1294"/>
    <w:rsid w:val="00294741"/>
    <w:rsid w:val="002964C3"/>
    <w:rsid w:val="002A38ED"/>
    <w:rsid w:val="002B48D3"/>
    <w:rsid w:val="002B656C"/>
    <w:rsid w:val="002B71A0"/>
    <w:rsid w:val="002C2367"/>
    <w:rsid w:val="002C5523"/>
    <w:rsid w:val="002D4714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AFC"/>
    <w:rsid w:val="0032068D"/>
    <w:rsid w:val="00330237"/>
    <w:rsid w:val="0033264E"/>
    <w:rsid w:val="00336FE0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83C1D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A1DDE"/>
    <w:rsid w:val="004A2E99"/>
    <w:rsid w:val="004B6AC4"/>
    <w:rsid w:val="004C3CDB"/>
    <w:rsid w:val="004D038C"/>
    <w:rsid w:val="004D305A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2029C"/>
    <w:rsid w:val="00520EB3"/>
    <w:rsid w:val="005229C0"/>
    <w:rsid w:val="005250D7"/>
    <w:rsid w:val="00525509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B2123"/>
    <w:rsid w:val="005B48CF"/>
    <w:rsid w:val="005B620A"/>
    <w:rsid w:val="005B6A10"/>
    <w:rsid w:val="005B7CE2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733E"/>
    <w:rsid w:val="00722742"/>
    <w:rsid w:val="0072342B"/>
    <w:rsid w:val="007234EE"/>
    <w:rsid w:val="00733330"/>
    <w:rsid w:val="00740B07"/>
    <w:rsid w:val="00743DD4"/>
    <w:rsid w:val="007451B2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908C4"/>
    <w:rsid w:val="0079684A"/>
    <w:rsid w:val="007A71C9"/>
    <w:rsid w:val="007B0BDF"/>
    <w:rsid w:val="007C2FEC"/>
    <w:rsid w:val="007C5EC4"/>
    <w:rsid w:val="007D646E"/>
    <w:rsid w:val="007E142E"/>
    <w:rsid w:val="007E1FF1"/>
    <w:rsid w:val="007E4018"/>
    <w:rsid w:val="007F0A0B"/>
    <w:rsid w:val="007F1A6E"/>
    <w:rsid w:val="007F7AA5"/>
    <w:rsid w:val="00804A1B"/>
    <w:rsid w:val="00806D38"/>
    <w:rsid w:val="00813540"/>
    <w:rsid w:val="00820F81"/>
    <w:rsid w:val="008235BB"/>
    <w:rsid w:val="00825452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DC1"/>
    <w:rsid w:val="00885324"/>
    <w:rsid w:val="00886360"/>
    <w:rsid w:val="00890165"/>
    <w:rsid w:val="00890843"/>
    <w:rsid w:val="00891B31"/>
    <w:rsid w:val="00892D5C"/>
    <w:rsid w:val="00897F2A"/>
    <w:rsid w:val="008A24C5"/>
    <w:rsid w:val="008B6EB4"/>
    <w:rsid w:val="008C0F19"/>
    <w:rsid w:val="008D4E94"/>
    <w:rsid w:val="008D537F"/>
    <w:rsid w:val="008E6DA5"/>
    <w:rsid w:val="008F049D"/>
    <w:rsid w:val="008F4935"/>
    <w:rsid w:val="00900B21"/>
    <w:rsid w:val="00907B22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3CB8"/>
    <w:rsid w:val="00A146D8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90939"/>
    <w:rsid w:val="00A91253"/>
    <w:rsid w:val="00A916B1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5D24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269C"/>
    <w:rsid w:val="00C62A52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4E3A"/>
    <w:rsid w:val="00CE2167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7A23"/>
    <w:rsid w:val="00D37AB8"/>
    <w:rsid w:val="00D4090B"/>
    <w:rsid w:val="00D42B71"/>
    <w:rsid w:val="00D43034"/>
    <w:rsid w:val="00D461A7"/>
    <w:rsid w:val="00D531D2"/>
    <w:rsid w:val="00D647EB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10325"/>
    <w:rsid w:val="00E11E9D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94173"/>
    <w:rsid w:val="00EA30D8"/>
    <w:rsid w:val="00EA38B2"/>
    <w:rsid w:val="00EA6461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44B3E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953D3"/>
    <w:rsid w:val="00F97342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E766D-1D4F-42A9-89B1-8922BDC23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1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771</cp:revision>
  <cp:lastPrinted>2020-06-06T16:45:00Z</cp:lastPrinted>
  <dcterms:created xsi:type="dcterms:W3CDTF">2019-06-04T04:32:00Z</dcterms:created>
  <dcterms:modified xsi:type="dcterms:W3CDTF">2020-09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